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68B" w:rsidRPr="00436D54" w:rsidRDefault="0069768B" w:rsidP="0069768B">
      <w:pPr>
        <w:rPr>
          <w:rFonts w:ascii="Times New Roman" w:hAnsi="Times New Roman" w:cs="Times New Roman"/>
          <w:b/>
          <w:sz w:val="24"/>
          <w:szCs w:val="24"/>
        </w:rPr>
      </w:pPr>
      <w:r w:rsidRPr="0005218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96FB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052189">
        <w:rPr>
          <w:rFonts w:ascii="Times New Roman" w:hAnsi="Times New Roman" w:cs="Times New Roman"/>
          <w:b/>
          <w:sz w:val="24"/>
          <w:szCs w:val="24"/>
        </w:rPr>
        <w:t xml:space="preserve">1 | Summary of the sequencing data and read mapping of </w:t>
      </w:r>
      <w:r w:rsidR="00EE77AB">
        <w:rPr>
          <w:rFonts w:ascii="Times New Roman" w:hAnsi="Times New Roman" w:cs="Times New Roman"/>
          <w:b/>
          <w:sz w:val="24"/>
          <w:szCs w:val="24"/>
        </w:rPr>
        <w:t>‘Hujingmilu’ (</w:t>
      </w:r>
      <w:r w:rsidR="00376469" w:rsidRPr="00436D54">
        <w:rPr>
          <w:rFonts w:ascii="Times New Roman" w:hAnsi="Times New Roman" w:cs="Times New Roman"/>
          <w:b/>
          <w:sz w:val="24"/>
          <w:szCs w:val="24"/>
        </w:rPr>
        <w:t>‘HJ’</w:t>
      </w:r>
      <w:r w:rsidR="00EE77AB">
        <w:rPr>
          <w:rFonts w:ascii="Times New Roman" w:hAnsi="Times New Roman" w:cs="Times New Roman"/>
          <w:b/>
          <w:sz w:val="24"/>
          <w:szCs w:val="24"/>
        </w:rPr>
        <w:t>)</w:t>
      </w:r>
      <w:r w:rsidRPr="00436D54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EE77AB">
        <w:rPr>
          <w:rFonts w:ascii="Times New Roman" w:hAnsi="Times New Roman" w:cs="Times New Roman"/>
          <w:b/>
          <w:sz w:val="24"/>
          <w:szCs w:val="24"/>
        </w:rPr>
        <w:t>‘Yulu’ (</w:t>
      </w:r>
      <w:r w:rsidR="00376469" w:rsidRPr="00436D54">
        <w:rPr>
          <w:rFonts w:ascii="Times New Roman" w:hAnsi="Times New Roman" w:cs="Times New Roman"/>
          <w:b/>
          <w:sz w:val="24"/>
          <w:szCs w:val="24"/>
        </w:rPr>
        <w:t>‘YL’</w:t>
      </w:r>
      <w:r w:rsidRPr="00436D54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EE77AB" w:rsidRPr="00052189">
        <w:rPr>
          <w:rFonts w:ascii="Times New Roman" w:hAnsi="Times New Roman" w:cs="Times New Roman"/>
          <w:b/>
          <w:sz w:val="24"/>
          <w:szCs w:val="24"/>
        </w:rPr>
        <w:t>peach</w:t>
      </w:r>
      <w:r w:rsidR="00EE77AB">
        <w:rPr>
          <w:rFonts w:ascii="Times New Roman" w:hAnsi="Times New Roman" w:cs="Times New Roman"/>
          <w:b/>
          <w:sz w:val="24"/>
          <w:szCs w:val="24"/>
        </w:rPr>
        <w:t xml:space="preserve"> peel</w:t>
      </w:r>
      <w:r w:rsidR="00EE77AB" w:rsidRPr="00436D5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36D54">
        <w:rPr>
          <w:rFonts w:ascii="Times New Roman" w:hAnsi="Times New Roman" w:cs="Times New Roman"/>
          <w:b/>
          <w:sz w:val="24"/>
          <w:szCs w:val="24"/>
        </w:rPr>
        <w:t>libraries.</w:t>
      </w:r>
    </w:p>
    <w:p w:rsidR="0069768B" w:rsidRPr="00052189" w:rsidRDefault="0069768B" w:rsidP="0069768B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1-5"/>
        <w:tblW w:w="8698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096"/>
        <w:gridCol w:w="1096"/>
        <w:gridCol w:w="1096"/>
        <w:gridCol w:w="1096"/>
        <w:gridCol w:w="1096"/>
        <w:gridCol w:w="1096"/>
      </w:tblGrid>
      <w:tr w:rsidR="0069768B" w:rsidRPr="00C803BE" w:rsidTr="00343D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12" w:space="0" w:color="auto"/>
              <w:bottom w:val="nil"/>
            </w:tcBorders>
          </w:tcPr>
          <w:p w:rsidR="0069768B" w:rsidRPr="00C803BE" w:rsidRDefault="0069768B" w:rsidP="00343D54">
            <w:pPr>
              <w:widowControl/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</w:p>
        </w:tc>
        <w:tc>
          <w:tcPr>
            <w:tcW w:w="3288" w:type="dxa"/>
            <w:gridSpan w:val="3"/>
            <w:tcBorders>
              <w:top w:val="single" w:sz="12" w:space="0" w:color="auto"/>
              <w:bottom w:val="nil"/>
            </w:tcBorders>
          </w:tcPr>
          <w:p w:rsidR="0069768B" w:rsidRPr="00C803BE" w:rsidRDefault="0069768B" w:rsidP="00343D5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C803B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ujingmilu</w:t>
            </w:r>
          </w:p>
        </w:tc>
        <w:tc>
          <w:tcPr>
            <w:tcW w:w="3288" w:type="dxa"/>
            <w:gridSpan w:val="3"/>
            <w:tcBorders>
              <w:top w:val="single" w:sz="12" w:space="0" w:color="auto"/>
              <w:bottom w:val="nil"/>
            </w:tcBorders>
          </w:tcPr>
          <w:p w:rsidR="0069768B" w:rsidRPr="00C803BE" w:rsidRDefault="0069768B" w:rsidP="00343D5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C803B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Yulu</w:t>
            </w:r>
          </w:p>
        </w:tc>
      </w:tr>
      <w:tr w:rsidR="0069768B" w:rsidRPr="00C803BE" w:rsidTr="00343D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bottom w:val="single" w:sz="6" w:space="0" w:color="auto"/>
              <w:right w:val="nil"/>
            </w:tcBorders>
            <w:shd w:val="clear" w:color="auto" w:fill="D2EAF1" w:themeFill="accent5" w:themeFillTint="3F"/>
          </w:tcPr>
          <w:p w:rsidR="0069768B" w:rsidRPr="00C803BE" w:rsidRDefault="0069768B" w:rsidP="00343D54">
            <w:pPr>
              <w:widowControl/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2EAF1" w:themeFill="accent5" w:themeFillTint="3F"/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03BE">
              <w:rPr>
                <w:rFonts w:ascii="Times New Roman" w:hAnsi="Times New Roman" w:cs="Times New Roman"/>
                <w:b/>
                <w:sz w:val="18"/>
                <w:szCs w:val="18"/>
              </w:rPr>
              <w:t>HJ_CK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2EAF1" w:themeFill="accent5" w:themeFillTint="3F"/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03BE">
              <w:rPr>
                <w:rFonts w:ascii="Times New Roman" w:hAnsi="Times New Roman" w:cs="Times New Roman"/>
                <w:b/>
                <w:sz w:val="18"/>
                <w:szCs w:val="18"/>
              </w:rPr>
              <w:t>HJ_UVA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2EAF1" w:themeFill="accent5" w:themeFillTint="3F"/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03BE">
              <w:rPr>
                <w:rFonts w:ascii="Times New Roman" w:hAnsi="Times New Roman" w:cs="Times New Roman"/>
                <w:b/>
                <w:sz w:val="18"/>
                <w:szCs w:val="18"/>
              </w:rPr>
              <w:t>HJ_UVB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2EAF1" w:themeFill="accent5" w:themeFillTint="3F"/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03BE">
              <w:rPr>
                <w:rFonts w:ascii="Times New Roman" w:hAnsi="Times New Roman" w:cs="Times New Roman"/>
                <w:b/>
                <w:sz w:val="18"/>
                <w:szCs w:val="18"/>
              </w:rPr>
              <w:t>YL_CK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2EAF1" w:themeFill="accent5" w:themeFillTint="3F"/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03BE">
              <w:rPr>
                <w:rFonts w:ascii="Times New Roman" w:hAnsi="Times New Roman" w:cs="Times New Roman"/>
                <w:b/>
                <w:sz w:val="18"/>
                <w:szCs w:val="18"/>
              </w:rPr>
              <w:t>YL_UVA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6" w:space="0" w:color="auto"/>
            </w:tcBorders>
            <w:shd w:val="clear" w:color="auto" w:fill="D2EAF1" w:themeFill="accent5" w:themeFillTint="3F"/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03BE">
              <w:rPr>
                <w:rFonts w:ascii="Times New Roman" w:hAnsi="Times New Roman" w:cs="Times New Roman"/>
                <w:b/>
                <w:sz w:val="18"/>
                <w:szCs w:val="18"/>
              </w:rPr>
              <w:t>YL_UVB</w:t>
            </w:r>
          </w:p>
        </w:tc>
      </w:tr>
      <w:tr w:rsidR="0069768B" w:rsidRPr="00C803BE" w:rsidTr="00343D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6" w:space="0" w:color="auto"/>
              <w:right w:val="nil"/>
            </w:tcBorders>
          </w:tcPr>
          <w:p w:rsidR="0069768B" w:rsidRPr="00C803BE" w:rsidRDefault="0069768B" w:rsidP="00343D54">
            <w:pPr>
              <w:widowControl/>
              <w:jc w:val="left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C803BE">
              <w:rPr>
                <w:rFonts w:ascii="Times New Roman" w:hAnsi="Times New Roman" w:cs="Times New Roman"/>
                <w:sz w:val="18"/>
                <w:szCs w:val="18"/>
              </w:rPr>
              <w:t>Number of raw reads</w:t>
            </w:r>
          </w:p>
        </w:tc>
        <w:tc>
          <w:tcPr>
            <w:tcW w:w="1096" w:type="dxa"/>
            <w:tcBorders>
              <w:top w:val="single" w:sz="6" w:space="0" w:color="auto"/>
              <w:right w:val="nil"/>
            </w:tcBorders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14,939,389</w:t>
            </w:r>
          </w:p>
        </w:tc>
        <w:tc>
          <w:tcPr>
            <w:tcW w:w="1096" w:type="dxa"/>
            <w:tcBorders>
              <w:top w:val="single" w:sz="6" w:space="0" w:color="auto"/>
              <w:right w:val="nil"/>
            </w:tcBorders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13,476,997</w:t>
            </w:r>
          </w:p>
        </w:tc>
        <w:tc>
          <w:tcPr>
            <w:tcW w:w="1096" w:type="dxa"/>
            <w:tcBorders>
              <w:top w:val="single" w:sz="6" w:space="0" w:color="auto"/>
              <w:right w:val="nil"/>
            </w:tcBorders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14,447,921</w:t>
            </w:r>
          </w:p>
        </w:tc>
        <w:tc>
          <w:tcPr>
            <w:tcW w:w="1096" w:type="dxa"/>
            <w:tcBorders>
              <w:top w:val="single" w:sz="6" w:space="0" w:color="auto"/>
              <w:right w:val="nil"/>
            </w:tcBorders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48,798,599</w:t>
            </w:r>
          </w:p>
        </w:tc>
        <w:tc>
          <w:tcPr>
            <w:tcW w:w="1096" w:type="dxa"/>
            <w:tcBorders>
              <w:top w:val="single" w:sz="6" w:space="0" w:color="auto"/>
              <w:right w:val="nil"/>
            </w:tcBorders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43,163,902</w:t>
            </w:r>
          </w:p>
        </w:tc>
        <w:tc>
          <w:tcPr>
            <w:tcW w:w="1096" w:type="dxa"/>
            <w:tcBorders>
              <w:top w:val="single" w:sz="6" w:space="0" w:color="auto"/>
            </w:tcBorders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45,538,605</w:t>
            </w:r>
          </w:p>
        </w:tc>
      </w:tr>
      <w:tr w:rsidR="0069768B" w:rsidRPr="00C803BE" w:rsidTr="00343D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right w:val="nil"/>
            </w:tcBorders>
            <w:shd w:val="clear" w:color="auto" w:fill="D2EAF1" w:themeFill="accent5" w:themeFillTint="3F"/>
          </w:tcPr>
          <w:p w:rsidR="0069768B" w:rsidRPr="00C803BE" w:rsidRDefault="0069768B" w:rsidP="00343D54">
            <w:pPr>
              <w:widowControl/>
              <w:jc w:val="left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C803BE">
              <w:rPr>
                <w:rFonts w:ascii="Times New Roman" w:hAnsi="Times New Roman" w:cs="Times New Roman"/>
                <w:sz w:val="18"/>
                <w:szCs w:val="18"/>
              </w:rPr>
              <w:t>Number of clean reads</w:t>
            </w: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auto" w:fill="D2EAF1" w:themeFill="accent5" w:themeFillTint="3F"/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14,925,811</w:t>
            </w: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auto" w:fill="D2EAF1" w:themeFill="accent5" w:themeFillTint="3F"/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13,457,867</w:t>
            </w: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auto" w:fill="D2EAF1" w:themeFill="accent5" w:themeFillTint="3F"/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14,437,226</w:t>
            </w: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auto" w:fill="D2EAF1" w:themeFill="accent5" w:themeFillTint="3F"/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47,688,624</w:t>
            </w: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auto" w:fill="D2EAF1" w:themeFill="accent5" w:themeFillTint="3F"/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42,069,214</w:t>
            </w:r>
          </w:p>
        </w:tc>
        <w:tc>
          <w:tcPr>
            <w:tcW w:w="1096" w:type="dxa"/>
            <w:tcBorders>
              <w:left w:val="nil"/>
            </w:tcBorders>
            <w:shd w:val="clear" w:color="auto" w:fill="D2EAF1" w:themeFill="accent5" w:themeFillTint="3F"/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44,479,700</w:t>
            </w:r>
          </w:p>
        </w:tc>
      </w:tr>
      <w:tr w:rsidR="0069768B" w:rsidRPr="00C803BE" w:rsidTr="00343D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right w:val="nil"/>
            </w:tcBorders>
          </w:tcPr>
          <w:p w:rsidR="0069768B" w:rsidRPr="00C803BE" w:rsidRDefault="0069768B" w:rsidP="00343D54">
            <w:pPr>
              <w:widowControl/>
              <w:jc w:val="left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C803BE">
              <w:rPr>
                <w:rFonts w:ascii="Times New Roman" w:hAnsi="Times New Roman" w:cs="Times New Roman"/>
                <w:sz w:val="18"/>
                <w:szCs w:val="18"/>
              </w:rPr>
              <w:t>Clean bases (G)</w:t>
            </w: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0.745</w:t>
            </w: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0.675</w:t>
            </w: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0.72</w:t>
            </w: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7.155</w:t>
            </w: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6.315</w:t>
            </w:r>
          </w:p>
        </w:tc>
        <w:tc>
          <w:tcPr>
            <w:tcW w:w="1096" w:type="dxa"/>
            <w:tcBorders>
              <w:left w:val="nil"/>
            </w:tcBorders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6.67</w:t>
            </w:r>
          </w:p>
        </w:tc>
      </w:tr>
      <w:tr w:rsidR="0069768B" w:rsidRPr="00C803BE" w:rsidTr="00343D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right w:val="nil"/>
            </w:tcBorders>
            <w:shd w:val="clear" w:color="auto" w:fill="D2EAF1" w:themeFill="accent5" w:themeFillTint="3F"/>
          </w:tcPr>
          <w:p w:rsidR="0069768B" w:rsidRPr="00C803BE" w:rsidRDefault="0069768B" w:rsidP="00343D54">
            <w:pPr>
              <w:widowControl/>
              <w:jc w:val="left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C803BE">
              <w:rPr>
                <w:rFonts w:ascii="Times New Roman" w:hAnsi="Times New Roman" w:cs="Times New Roman"/>
                <w:sz w:val="18"/>
                <w:szCs w:val="18"/>
              </w:rPr>
              <w:t>GC content (%)</w:t>
            </w: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auto" w:fill="D2EAF1" w:themeFill="accent5" w:themeFillTint="3F"/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45.77</w:t>
            </w: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auto" w:fill="D2EAF1" w:themeFill="accent5" w:themeFillTint="3F"/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46.23</w:t>
            </w: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auto" w:fill="D2EAF1" w:themeFill="accent5" w:themeFillTint="3F"/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46.485</w:t>
            </w: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auto" w:fill="D2EAF1" w:themeFill="accent5" w:themeFillTint="3F"/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45.905</w:t>
            </w: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auto" w:fill="D2EAF1" w:themeFill="accent5" w:themeFillTint="3F"/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45.925</w:t>
            </w:r>
          </w:p>
        </w:tc>
        <w:tc>
          <w:tcPr>
            <w:tcW w:w="1096" w:type="dxa"/>
            <w:tcBorders>
              <w:left w:val="nil"/>
            </w:tcBorders>
            <w:shd w:val="clear" w:color="auto" w:fill="D2EAF1" w:themeFill="accent5" w:themeFillTint="3F"/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46.15</w:t>
            </w:r>
          </w:p>
        </w:tc>
      </w:tr>
      <w:tr w:rsidR="0069768B" w:rsidRPr="00C803BE" w:rsidTr="00343D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right w:val="nil"/>
            </w:tcBorders>
          </w:tcPr>
          <w:p w:rsidR="0069768B" w:rsidRPr="00C803BE" w:rsidRDefault="0069768B" w:rsidP="00343D54">
            <w:pPr>
              <w:widowControl/>
              <w:jc w:val="left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C803BE">
              <w:rPr>
                <w:rFonts w:ascii="Times New Roman" w:hAnsi="Times New Roman" w:cs="Times New Roman"/>
                <w:sz w:val="18"/>
                <w:szCs w:val="18"/>
              </w:rPr>
              <w:t>Q20 percentage (%)</w:t>
            </w: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98.43</w:t>
            </w: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99.025</w:t>
            </w: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99.055</w:t>
            </w: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97.35</w:t>
            </w: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97.46</w:t>
            </w:r>
          </w:p>
        </w:tc>
        <w:tc>
          <w:tcPr>
            <w:tcW w:w="1096" w:type="dxa"/>
            <w:tcBorders>
              <w:left w:val="nil"/>
            </w:tcBorders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97.385</w:t>
            </w:r>
          </w:p>
        </w:tc>
      </w:tr>
      <w:tr w:rsidR="0069768B" w:rsidRPr="00C803BE" w:rsidTr="00343D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right w:val="nil"/>
            </w:tcBorders>
            <w:shd w:val="clear" w:color="auto" w:fill="D2EAF1" w:themeFill="accent5" w:themeFillTint="3F"/>
          </w:tcPr>
          <w:p w:rsidR="0069768B" w:rsidRPr="00C803BE" w:rsidRDefault="0069768B" w:rsidP="00343D54">
            <w:pPr>
              <w:widowControl/>
              <w:jc w:val="left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C803BE">
              <w:rPr>
                <w:rFonts w:ascii="Times New Roman" w:hAnsi="Times New Roman" w:cs="Times New Roman"/>
                <w:sz w:val="18"/>
                <w:szCs w:val="18"/>
              </w:rPr>
              <w:t>Q30 percentage (%)</w:t>
            </w: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auto" w:fill="D2EAF1" w:themeFill="accent5" w:themeFillTint="3F"/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96.82</w:t>
            </w: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auto" w:fill="D2EAF1" w:themeFill="accent5" w:themeFillTint="3F"/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98.095</w:t>
            </w: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auto" w:fill="D2EAF1" w:themeFill="accent5" w:themeFillTint="3F"/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98.16</w:t>
            </w: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auto" w:fill="D2EAF1" w:themeFill="accent5" w:themeFillTint="3F"/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93.03</w:t>
            </w: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auto" w:fill="D2EAF1" w:themeFill="accent5" w:themeFillTint="3F"/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93.285</w:t>
            </w:r>
          </w:p>
        </w:tc>
        <w:tc>
          <w:tcPr>
            <w:tcW w:w="1096" w:type="dxa"/>
            <w:tcBorders>
              <w:left w:val="nil"/>
            </w:tcBorders>
            <w:shd w:val="clear" w:color="auto" w:fill="D2EAF1" w:themeFill="accent5" w:themeFillTint="3F"/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93.115</w:t>
            </w:r>
          </w:p>
        </w:tc>
      </w:tr>
      <w:tr w:rsidR="0069768B" w:rsidRPr="00C803BE" w:rsidTr="00343D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right w:val="nil"/>
            </w:tcBorders>
          </w:tcPr>
          <w:p w:rsidR="0069768B" w:rsidRPr="00C803BE" w:rsidRDefault="0069768B" w:rsidP="00343D54">
            <w:pPr>
              <w:widowControl/>
              <w:jc w:val="left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C803BE">
              <w:rPr>
                <w:rFonts w:ascii="Times New Roman" w:hAnsi="Times New Roman" w:cs="Times New Roman"/>
                <w:sz w:val="18"/>
                <w:szCs w:val="18"/>
              </w:rPr>
              <w:t>Total mapped (N</w:t>
            </w:r>
            <w:proofErr w:type="gramStart"/>
            <w:r w:rsidRPr="00C803BE">
              <w:rPr>
                <w:rFonts w:ascii="Times New Roman" w:hAnsi="Times New Roman" w:cs="Times New Roman"/>
                <w:sz w:val="18"/>
                <w:szCs w:val="18"/>
              </w:rPr>
              <w:t>,%</w:t>
            </w:r>
            <w:proofErr w:type="gramEnd"/>
            <w:r w:rsidRPr="00C803BE">
              <w:rPr>
                <w:rFonts w:ascii="Times New Roman" w:hAnsi="Times New Roman" w:cs="Times New Roman"/>
                <w:sz w:val="18"/>
                <w:szCs w:val="18"/>
              </w:rPr>
              <w:t>) (percent of clean reads)</w:t>
            </w: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14,234,894.5</w:t>
            </w:r>
          </w:p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(95.37%)</w:t>
            </w: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12,868,138</w:t>
            </w:r>
          </w:p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(95.625%)</w:t>
            </w: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13,893,941</w:t>
            </w:r>
          </w:p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(96.235%)</w:t>
            </w: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43,572,989</w:t>
            </w:r>
          </w:p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(91.38%)</w:t>
            </w: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37,548,144</w:t>
            </w:r>
          </w:p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(89.26%)</w:t>
            </w:r>
          </w:p>
        </w:tc>
        <w:tc>
          <w:tcPr>
            <w:tcW w:w="1096" w:type="dxa"/>
            <w:tcBorders>
              <w:left w:val="nil"/>
            </w:tcBorders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40,633,463</w:t>
            </w:r>
          </w:p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(91.33%)</w:t>
            </w:r>
          </w:p>
        </w:tc>
      </w:tr>
      <w:tr w:rsidR="0069768B" w:rsidRPr="00C803BE" w:rsidTr="00343D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bottom w:val="nil"/>
              <w:right w:val="nil"/>
            </w:tcBorders>
            <w:shd w:val="clear" w:color="auto" w:fill="D2EAF1" w:themeFill="accent5" w:themeFillTint="3F"/>
          </w:tcPr>
          <w:p w:rsidR="0069768B" w:rsidRPr="00C803BE" w:rsidRDefault="0069768B" w:rsidP="00343D54">
            <w:pPr>
              <w:widowControl/>
              <w:jc w:val="left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C803BE">
              <w:rPr>
                <w:rFonts w:ascii="Times New Roman" w:hAnsi="Times New Roman" w:cs="Times New Roman"/>
                <w:sz w:val="18"/>
                <w:szCs w:val="18"/>
              </w:rPr>
              <w:t>Multiple mapped (N</w:t>
            </w:r>
            <w:proofErr w:type="gramStart"/>
            <w:r w:rsidRPr="00C803BE">
              <w:rPr>
                <w:rFonts w:ascii="Times New Roman" w:hAnsi="Times New Roman" w:cs="Times New Roman"/>
                <w:sz w:val="18"/>
                <w:szCs w:val="18"/>
              </w:rPr>
              <w:t>,%</w:t>
            </w:r>
            <w:proofErr w:type="gramEnd"/>
            <w:r w:rsidRPr="00C803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69768B" w:rsidRPr="00C803BE" w:rsidRDefault="0069768B" w:rsidP="00343D54">
            <w:pPr>
              <w:widowControl/>
              <w:jc w:val="left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C803BE">
              <w:rPr>
                <w:rFonts w:ascii="Times New Roman" w:hAnsi="Times New Roman" w:cs="Times New Roman"/>
                <w:sz w:val="18"/>
                <w:szCs w:val="18"/>
              </w:rPr>
              <w:t>(percent of clean reads)</w:t>
            </w:r>
          </w:p>
        </w:tc>
        <w:tc>
          <w:tcPr>
            <w:tcW w:w="1096" w:type="dxa"/>
            <w:tcBorders>
              <w:left w:val="nil"/>
              <w:bottom w:val="nil"/>
              <w:right w:val="nil"/>
            </w:tcBorders>
            <w:shd w:val="clear" w:color="auto" w:fill="D2EAF1" w:themeFill="accent5" w:themeFillTint="3F"/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648,720.5</w:t>
            </w:r>
          </w:p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(4.345%)</w:t>
            </w:r>
          </w:p>
        </w:tc>
        <w:tc>
          <w:tcPr>
            <w:tcW w:w="1096" w:type="dxa"/>
            <w:tcBorders>
              <w:left w:val="nil"/>
              <w:bottom w:val="nil"/>
              <w:right w:val="nil"/>
            </w:tcBorders>
            <w:shd w:val="clear" w:color="auto" w:fill="D2EAF1" w:themeFill="accent5" w:themeFillTint="3F"/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534,977.5</w:t>
            </w:r>
          </w:p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(3.975%)</w:t>
            </w:r>
          </w:p>
        </w:tc>
        <w:tc>
          <w:tcPr>
            <w:tcW w:w="1096" w:type="dxa"/>
            <w:tcBorders>
              <w:left w:val="nil"/>
              <w:bottom w:val="nil"/>
              <w:right w:val="nil"/>
            </w:tcBorders>
            <w:shd w:val="clear" w:color="auto" w:fill="D2EAF1" w:themeFill="accent5" w:themeFillTint="3F"/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1,682,907.5</w:t>
            </w:r>
          </w:p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(11.655%)</w:t>
            </w:r>
          </w:p>
        </w:tc>
        <w:tc>
          <w:tcPr>
            <w:tcW w:w="1096" w:type="dxa"/>
            <w:tcBorders>
              <w:left w:val="nil"/>
              <w:bottom w:val="nil"/>
              <w:right w:val="nil"/>
            </w:tcBorders>
            <w:shd w:val="clear" w:color="auto" w:fill="D2EAF1" w:themeFill="accent5" w:themeFillTint="3F"/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699,796</w:t>
            </w:r>
          </w:p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(1.465%)</w:t>
            </w:r>
          </w:p>
        </w:tc>
        <w:tc>
          <w:tcPr>
            <w:tcW w:w="1096" w:type="dxa"/>
            <w:tcBorders>
              <w:left w:val="nil"/>
              <w:bottom w:val="nil"/>
              <w:right w:val="nil"/>
            </w:tcBorders>
            <w:shd w:val="clear" w:color="auto" w:fill="D2EAF1" w:themeFill="accent5" w:themeFillTint="3F"/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604,140.5</w:t>
            </w:r>
          </w:p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(1.435%)</w:t>
            </w:r>
          </w:p>
        </w:tc>
        <w:tc>
          <w:tcPr>
            <w:tcW w:w="1096" w:type="dxa"/>
            <w:tcBorders>
              <w:left w:val="nil"/>
              <w:bottom w:val="nil"/>
            </w:tcBorders>
            <w:shd w:val="clear" w:color="auto" w:fill="D2EAF1" w:themeFill="accent5" w:themeFillTint="3F"/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1,230,077</w:t>
            </w:r>
          </w:p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(2.755%)</w:t>
            </w:r>
          </w:p>
        </w:tc>
      </w:tr>
      <w:tr w:rsidR="0069768B" w:rsidRPr="00C803BE" w:rsidTr="00343D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bottom w:val="single" w:sz="12" w:space="0" w:color="auto"/>
              <w:right w:val="nil"/>
            </w:tcBorders>
          </w:tcPr>
          <w:p w:rsidR="0069768B" w:rsidRPr="00C803BE" w:rsidRDefault="0069768B" w:rsidP="00343D54">
            <w:pPr>
              <w:widowControl/>
              <w:jc w:val="left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C803BE">
              <w:rPr>
                <w:rFonts w:ascii="Times New Roman" w:hAnsi="Times New Roman" w:cs="Times New Roman"/>
                <w:sz w:val="18"/>
                <w:szCs w:val="18"/>
              </w:rPr>
              <w:t>Uniquely mapped (N</w:t>
            </w:r>
            <w:proofErr w:type="gramStart"/>
            <w:r w:rsidRPr="00C803BE">
              <w:rPr>
                <w:rFonts w:ascii="Times New Roman" w:hAnsi="Times New Roman" w:cs="Times New Roman"/>
                <w:sz w:val="18"/>
                <w:szCs w:val="18"/>
              </w:rPr>
              <w:t>,%</w:t>
            </w:r>
            <w:proofErr w:type="gramEnd"/>
            <w:r w:rsidRPr="00C803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69768B" w:rsidRPr="00C803BE" w:rsidRDefault="0069768B" w:rsidP="00343D54">
            <w:pPr>
              <w:widowControl/>
              <w:jc w:val="left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C803BE">
              <w:rPr>
                <w:rFonts w:ascii="Times New Roman" w:hAnsi="Times New Roman" w:cs="Times New Roman"/>
                <w:sz w:val="18"/>
                <w:szCs w:val="18"/>
              </w:rPr>
              <w:t>(percent of clean reads)</w:t>
            </w:r>
          </w:p>
        </w:tc>
        <w:tc>
          <w:tcPr>
            <w:tcW w:w="1096" w:type="dxa"/>
            <w:tcBorders>
              <w:top w:val="nil"/>
              <w:bottom w:val="single" w:sz="12" w:space="0" w:color="auto"/>
              <w:right w:val="nil"/>
            </w:tcBorders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13,586,174</w:t>
            </w:r>
          </w:p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(91.025%)</w:t>
            </w:r>
          </w:p>
        </w:tc>
        <w:tc>
          <w:tcPr>
            <w:tcW w:w="1096" w:type="dxa"/>
            <w:tcBorders>
              <w:top w:val="nil"/>
              <w:bottom w:val="single" w:sz="12" w:space="0" w:color="auto"/>
              <w:right w:val="nil"/>
            </w:tcBorders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12,333,160.5</w:t>
            </w:r>
          </w:p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(91.655%)</w:t>
            </w:r>
          </w:p>
        </w:tc>
        <w:tc>
          <w:tcPr>
            <w:tcW w:w="1096" w:type="dxa"/>
            <w:tcBorders>
              <w:top w:val="nil"/>
              <w:bottom w:val="single" w:sz="12" w:space="0" w:color="auto"/>
              <w:right w:val="nil"/>
            </w:tcBorders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12,211,033.5</w:t>
            </w:r>
          </w:p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(84.58%)</w:t>
            </w:r>
          </w:p>
        </w:tc>
        <w:tc>
          <w:tcPr>
            <w:tcW w:w="1096" w:type="dxa"/>
            <w:tcBorders>
              <w:top w:val="nil"/>
              <w:bottom w:val="single" w:sz="12" w:space="0" w:color="auto"/>
              <w:right w:val="nil"/>
            </w:tcBorders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42,873,193</w:t>
            </w:r>
          </w:p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(89.91%)</w:t>
            </w:r>
          </w:p>
        </w:tc>
        <w:tc>
          <w:tcPr>
            <w:tcW w:w="1096" w:type="dxa"/>
            <w:tcBorders>
              <w:top w:val="nil"/>
              <w:bottom w:val="single" w:sz="12" w:space="0" w:color="auto"/>
              <w:right w:val="nil"/>
            </w:tcBorders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36,944,003.5</w:t>
            </w:r>
          </w:p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(87.825%)</w:t>
            </w:r>
          </w:p>
        </w:tc>
        <w:tc>
          <w:tcPr>
            <w:tcW w:w="1096" w:type="dxa"/>
            <w:tcBorders>
              <w:top w:val="nil"/>
              <w:bottom w:val="single" w:sz="12" w:space="0" w:color="auto"/>
            </w:tcBorders>
          </w:tcPr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39,403,386</w:t>
            </w:r>
          </w:p>
          <w:p w:rsidR="0069768B" w:rsidRPr="00C803BE" w:rsidRDefault="0069768B" w:rsidP="00343D5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803BE">
              <w:rPr>
                <w:rFonts w:ascii="Times New Roman" w:hAnsi="Times New Roman" w:cs="Times New Roman"/>
                <w:b/>
                <w:sz w:val="15"/>
                <w:szCs w:val="15"/>
              </w:rPr>
              <w:t>(88.575%)</w:t>
            </w:r>
          </w:p>
        </w:tc>
      </w:tr>
    </w:tbl>
    <w:p w:rsidR="00D96FB1" w:rsidRDefault="00D96FB1">
      <w:bookmarkStart w:id="0" w:name="_GoBack"/>
      <w:bookmarkEnd w:id="0"/>
    </w:p>
    <w:sectPr w:rsidR="00D96FB1" w:rsidSect="006976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3B42" w:rsidRDefault="00EA3B42" w:rsidP="0069768B">
      <w:r>
        <w:separator/>
      </w:r>
    </w:p>
  </w:endnote>
  <w:endnote w:type="continuationSeparator" w:id="0">
    <w:p w:rsidR="00EA3B42" w:rsidRDefault="00EA3B42" w:rsidP="006976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3B42" w:rsidRDefault="00EA3B42" w:rsidP="0069768B">
      <w:r>
        <w:separator/>
      </w:r>
    </w:p>
  </w:footnote>
  <w:footnote w:type="continuationSeparator" w:id="0">
    <w:p w:rsidR="00EA3B42" w:rsidRDefault="00EA3B42" w:rsidP="006976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5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9768B"/>
    <w:rsid w:val="00056803"/>
    <w:rsid w:val="00072765"/>
    <w:rsid w:val="00085CDF"/>
    <w:rsid w:val="000C0167"/>
    <w:rsid w:val="000C4342"/>
    <w:rsid w:val="000F3C73"/>
    <w:rsid w:val="001052F5"/>
    <w:rsid w:val="00121471"/>
    <w:rsid w:val="00145B61"/>
    <w:rsid w:val="001C7B88"/>
    <w:rsid w:val="001F2DF4"/>
    <w:rsid w:val="00211452"/>
    <w:rsid w:val="002511B1"/>
    <w:rsid w:val="002660A5"/>
    <w:rsid w:val="00270C42"/>
    <w:rsid w:val="002A076A"/>
    <w:rsid w:val="002F6D08"/>
    <w:rsid w:val="00303E88"/>
    <w:rsid w:val="00332D25"/>
    <w:rsid w:val="00342B0A"/>
    <w:rsid w:val="00343D54"/>
    <w:rsid w:val="00376469"/>
    <w:rsid w:val="003A252F"/>
    <w:rsid w:val="003C087B"/>
    <w:rsid w:val="00436D54"/>
    <w:rsid w:val="00473101"/>
    <w:rsid w:val="004F118D"/>
    <w:rsid w:val="004F6164"/>
    <w:rsid w:val="0052340B"/>
    <w:rsid w:val="005520F3"/>
    <w:rsid w:val="005A781C"/>
    <w:rsid w:val="005B74E4"/>
    <w:rsid w:val="005D2692"/>
    <w:rsid w:val="006527B6"/>
    <w:rsid w:val="006641A7"/>
    <w:rsid w:val="0069768B"/>
    <w:rsid w:val="006D2366"/>
    <w:rsid w:val="007011AF"/>
    <w:rsid w:val="007111FC"/>
    <w:rsid w:val="00730DA8"/>
    <w:rsid w:val="00750915"/>
    <w:rsid w:val="007A7DCA"/>
    <w:rsid w:val="00825B77"/>
    <w:rsid w:val="008307BE"/>
    <w:rsid w:val="00860A3A"/>
    <w:rsid w:val="0087010F"/>
    <w:rsid w:val="008A4FC1"/>
    <w:rsid w:val="008B3DA4"/>
    <w:rsid w:val="008C57FF"/>
    <w:rsid w:val="008D7CE2"/>
    <w:rsid w:val="00914A82"/>
    <w:rsid w:val="00937D10"/>
    <w:rsid w:val="009444DE"/>
    <w:rsid w:val="0096376F"/>
    <w:rsid w:val="009E302A"/>
    <w:rsid w:val="009E6C05"/>
    <w:rsid w:val="00A157BC"/>
    <w:rsid w:val="00A37CD1"/>
    <w:rsid w:val="00A54339"/>
    <w:rsid w:val="00A95542"/>
    <w:rsid w:val="00AA6B7E"/>
    <w:rsid w:val="00AF62E9"/>
    <w:rsid w:val="00AF6E55"/>
    <w:rsid w:val="00B2754C"/>
    <w:rsid w:val="00BB5F33"/>
    <w:rsid w:val="00BC0BF8"/>
    <w:rsid w:val="00BF6901"/>
    <w:rsid w:val="00C11636"/>
    <w:rsid w:val="00C25F0E"/>
    <w:rsid w:val="00C4376F"/>
    <w:rsid w:val="00C46A09"/>
    <w:rsid w:val="00C51C2F"/>
    <w:rsid w:val="00C803BE"/>
    <w:rsid w:val="00CE56F0"/>
    <w:rsid w:val="00CF0583"/>
    <w:rsid w:val="00CF0A62"/>
    <w:rsid w:val="00D16C32"/>
    <w:rsid w:val="00D26775"/>
    <w:rsid w:val="00D74F56"/>
    <w:rsid w:val="00D846F7"/>
    <w:rsid w:val="00D96FB1"/>
    <w:rsid w:val="00E056D1"/>
    <w:rsid w:val="00E06F62"/>
    <w:rsid w:val="00E272B2"/>
    <w:rsid w:val="00E51F48"/>
    <w:rsid w:val="00EA3B42"/>
    <w:rsid w:val="00EE2D42"/>
    <w:rsid w:val="00EE77AB"/>
    <w:rsid w:val="00F450DD"/>
    <w:rsid w:val="00F57797"/>
    <w:rsid w:val="00F957A9"/>
    <w:rsid w:val="00FA7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 w:qFormat="1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768B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332D25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76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76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76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768B"/>
    <w:rPr>
      <w:sz w:val="18"/>
      <w:szCs w:val="18"/>
    </w:rPr>
  </w:style>
  <w:style w:type="table" w:styleId="1-5">
    <w:name w:val="Medium Shading 1 Accent 5"/>
    <w:basedOn w:val="a1"/>
    <w:uiPriority w:val="63"/>
    <w:qFormat/>
    <w:rsid w:val="0069768B"/>
    <w:rPr>
      <w:kern w:val="0"/>
      <w:sz w:val="20"/>
      <w:szCs w:val="20"/>
    </w:rPr>
    <w:tblPr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a5">
    <w:name w:val="Table Grid"/>
    <w:basedOn w:val="a1"/>
    <w:uiPriority w:val="59"/>
    <w:qFormat/>
    <w:rsid w:val="0069768B"/>
    <w:rPr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unhideWhenUsed/>
    <w:rsid w:val="0069768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69768B"/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332D25"/>
  </w:style>
  <w:style w:type="character" w:customStyle="1" w:styleId="1Char">
    <w:name w:val="标题 1 Char"/>
    <w:basedOn w:val="a0"/>
    <w:link w:val="1"/>
    <w:uiPriority w:val="9"/>
    <w:rsid w:val="00332D25"/>
    <w:rPr>
      <w:rFonts w:ascii="宋体" w:eastAsia="宋体" w:hAnsi="宋体" w:cs="宋体"/>
      <w:b/>
      <w:bCs/>
      <w:kern w:val="36"/>
      <w:sz w:val="48"/>
      <w:szCs w:val="48"/>
    </w:rPr>
  </w:style>
  <w:style w:type="character" w:styleId="a6">
    <w:name w:val="Hyperlink"/>
    <w:basedOn w:val="a0"/>
    <w:uiPriority w:val="99"/>
    <w:semiHidden/>
    <w:unhideWhenUsed/>
    <w:rsid w:val="00E056D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64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2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0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0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9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3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17B149F-5F8C-403F-9E87-E77071210A40}"/>
</file>

<file path=customXml/itemProps2.xml><?xml version="1.0" encoding="utf-8"?>
<ds:datastoreItem xmlns:ds="http://schemas.openxmlformats.org/officeDocument/2006/customXml" ds:itemID="{46D5238C-8FAD-48DF-BCF1-8DADE49A93AD}"/>
</file>

<file path=customXml/itemProps3.xml><?xml version="1.0" encoding="utf-8"?>
<ds:datastoreItem xmlns:ds="http://schemas.openxmlformats.org/officeDocument/2006/customXml" ds:itemID="{CB8E1CA9-E5B1-48DE-87B0-54DF51CC5D4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3</TotalTime>
  <Pages>1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</dc:creator>
  <cp:lastModifiedBy>xcj</cp:lastModifiedBy>
  <cp:revision>36</cp:revision>
  <dcterms:created xsi:type="dcterms:W3CDTF">2017-03-27T14:27:00Z</dcterms:created>
  <dcterms:modified xsi:type="dcterms:W3CDTF">2017-05-22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